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BD742" w14:textId="4190EDCE" w:rsidR="00364066" w:rsidRDefault="00B24142" w:rsidP="008E20C5">
      <w:pPr>
        <w:jc w:val="center"/>
      </w:pPr>
      <w:r w:rsidRPr="00B24142">
        <w:rPr>
          <w:noProof/>
        </w:rPr>
        <w:drawing>
          <wp:inline distT="0" distB="0" distL="0" distR="0" wp14:anchorId="6FFFC4C9" wp14:editId="2CD3032D">
            <wp:extent cx="3099443" cy="7486356"/>
            <wp:effectExtent l="0" t="0" r="5715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14546" cy="752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015FD" w14:textId="6A0D581B" w:rsidR="00364066" w:rsidRPr="004E199B" w:rsidRDefault="004E199B" w:rsidP="008E20C5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E199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dditional file </w:t>
      </w:r>
      <w:r w:rsidR="00A55A78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 w:rsidR="0065155A" w:rsidRPr="004E199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B24142" w:rsidRPr="004E199B">
        <w:rPr>
          <w:rFonts w:ascii="Times New Roman" w:eastAsia="Calibri" w:hAnsi="Times New Roman" w:cs="Times New Roman"/>
          <w:sz w:val="24"/>
          <w:szCs w:val="24"/>
          <w:lang w:val="en-GB"/>
        </w:rPr>
        <w:t>Risk of bias summary: review authors' judgements about each risk of bias item for each included study: (+) – Low risk; (?) – Unclear risk; (-) – high risk.</w:t>
      </w:r>
    </w:p>
    <w:sectPr w:rsidR="00364066" w:rsidRPr="004E199B" w:rsidSect="00386F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BD"/>
    <w:rsid w:val="002478A4"/>
    <w:rsid w:val="00263C1B"/>
    <w:rsid w:val="002C75E9"/>
    <w:rsid w:val="0030240A"/>
    <w:rsid w:val="00364066"/>
    <w:rsid w:val="00386F94"/>
    <w:rsid w:val="004E199B"/>
    <w:rsid w:val="0065155A"/>
    <w:rsid w:val="00804ABD"/>
    <w:rsid w:val="008E20C5"/>
    <w:rsid w:val="00933FA9"/>
    <w:rsid w:val="009E2B3D"/>
    <w:rsid w:val="00A55A78"/>
    <w:rsid w:val="00B24142"/>
    <w:rsid w:val="00DA5AFD"/>
    <w:rsid w:val="00DE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F5677"/>
  <w15:chartTrackingRefBased/>
  <w15:docId w15:val="{6F5EC240-B0FD-47C7-8A06-037D2040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6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erreira</dc:creator>
  <cp:keywords/>
  <dc:description/>
  <cp:lastModifiedBy>Vitor Ferreira</cp:lastModifiedBy>
  <cp:revision>6</cp:revision>
  <dcterms:created xsi:type="dcterms:W3CDTF">2018-07-14T09:22:00Z</dcterms:created>
  <dcterms:modified xsi:type="dcterms:W3CDTF">2019-09-05T15:32:00Z</dcterms:modified>
</cp:coreProperties>
</file>